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A658793" w14:textId="1A23A4B7" w:rsidR="00835DDD" w:rsidRDefault="00515CDA" w:rsidP="00515CDA">
      <w:pPr>
        <w:pStyle w:val="Heading1"/>
        <w:jc w:val="center"/>
      </w:pPr>
      <w:r>
        <w:t>Description of Additional Supplementary Data</w:t>
      </w:r>
    </w:p>
    <w:p w14:paraId="204625FB" w14:textId="77777777" w:rsidR="00515CDA" w:rsidRDefault="00515CDA"/>
    <w:p w14:paraId="2A9FE565" w14:textId="77777777" w:rsidR="00515CDA" w:rsidRPr="00876B9F" w:rsidRDefault="00515CDA" w:rsidP="00515CDA">
      <w:r w:rsidRPr="00876B9F">
        <w:t>File Name: Supplementary Tables</w:t>
      </w:r>
    </w:p>
    <w:p w14:paraId="533014CE" w14:textId="77777777" w:rsidR="00515CDA" w:rsidRPr="00876B9F" w:rsidRDefault="00515CDA" w:rsidP="00515CDA">
      <w:r>
        <w:t xml:space="preserve">Description: </w:t>
      </w:r>
      <w:r w:rsidRPr="00876B9F">
        <w:t>All supplemental tables referenced in manuscript</w:t>
      </w:r>
    </w:p>
    <w:p w14:paraId="769AF6C1" w14:textId="77777777" w:rsidR="00515CDA" w:rsidRPr="00876B9F" w:rsidRDefault="00515CDA" w:rsidP="00515CDA"/>
    <w:p w14:paraId="31F934BD" w14:textId="5B3F6142" w:rsidR="00515CDA" w:rsidRDefault="00515CDA" w:rsidP="00515CDA">
      <w:r>
        <w:t xml:space="preserve">File Name: </w:t>
      </w:r>
      <w:r w:rsidRPr="00876B9F">
        <w:t>Supplementa</w:t>
      </w:r>
      <w:r w:rsidR="00306161">
        <w:t>ry Data 1</w:t>
      </w:r>
    </w:p>
    <w:p w14:paraId="4068FC6B" w14:textId="77777777" w:rsidR="00515CDA" w:rsidRPr="00876B9F" w:rsidRDefault="00515CDA" w:rsidP="00515CDA">
      <w:r>
        <w:t>Description: The source data behind the graphs in the paper</w:t>
      </w:r>
    </w:p>
    <w:p w14:paraId="2F4CA698" w14:textId="77777777" w:rsidR="00515CDA" w:rsidRDefault="00515CDA"/>
    <w:sectPr w:rsidR="00515CD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5CDA"/>
    <w:rsid w:val="00306161"/>
    <w:rsid w:val="00515CDA"/>
    <w:rsid w:val="00835DD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874F58"/>
  <w15:chartTrackingRefBased/>
  <w15:docId w15:val="{4EEA8771-53D0-43B4-A5CE-40C2287C16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15CD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15CD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4</Words>
  <Characters>200</Characters>
  <Application>Microsoft Office Word</Application>
  <DocSecurity>0</DocSecurity>
  <Lines>1</Lines>
  <Paragraphs>1</Paragraphs>
  <ScaleCrop>false</ScaleCrop>
  <Company>Springer Nature</Company>
  <LinksUpToDate>false</LinksUpToDate>
  <CharactersWithSpaces>2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nathon Comfort</dc:creator>
  <cp:keywords/>
  <dc:description/>
  <cp:lastModifiedBy>Jonathon Comfort</cp:lastModifiedBy>
  <cp:revision>2</cp:revision>
  <dcterms:created xsi:type="dcterms:W3CDTF">2023-12-04T22:32:00Z</dcterms:created>
  <dcterms:modified xsi:type="dcterms:W3CDTF">2023-12-04T22:38:00Z</dcterms:modified>
</cp:coreProperties>
</file>